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3C909" w14:textId="78A1A249" w:rsidR="00F15944" w:rsidRPr="002B0DFC" w:rsidRDefault="00883481" w:rsidP="009F58E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15944" w:rsidRPr="002B0DF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0133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D58D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15944" w:rsidRPr="002B0DF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3E644B">
        <w:rPr>
          <w:rFonts w:ascii="Times New Roman" w:hAnsi="Times New Roman" w:cs="Times New Roman"/>
          <w:b/>
          <w:bCs/>
          <w:sz w:val="24"/>
          <w:szCs w:val="24"/>
        </w:rPr>
        <w:t>Microarra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 of </w:t>
      </w:r>
      <w:r w:rsidRPr="0090102D">
        <w:rPr>
          <w:rFonts w:ascii="Times New Roman" w:hAnsi="Times New Roman" w:cs="Times New Roman"/>
          <w:b/>
          <w:bCs/>
          <w:i/>
          <w:iCs/>
          <w:sz w:val="24"/>
          <w:szCs w:val="24"/>
        </w:rPr>
        <w:t>LP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RNA expression within breast cancer tumors</w:t>
      </w:r>
    </w:p>
    <w:p w14:paraId="65ED1FE6" w14:textId="54EDADF1" w:rsidR="00CA4178" w:rsidRDefault="00CA4178" w:rsidP="009F58EC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CA4178" w14:paraId="4C860E39" w14:textId="77777777" w:rsidTr="00574840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BA007" w14:textId="5102A5C8" w:rsidR="00CA4178" w:rsidRPr="00FE7979" w:rsidRDefault="00574840" w:rsidP="0057484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type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A6DDFE" w14:textId="6D9EC0B8" w:rsidR="00CA4178" w:rsidRDefault="00883481" w:rsidP="00574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r w:rsidR="00574840">
              <w:rPr>
                <w:rFonts w:ascii="Times New Roman" w:hAnsi="Times New Roman" w:cs="Times New Roman"/>
                <w:sz w:val="24"/>
                <w:szCs w:val="24"/>
              </w:rPr>
              <w:t>Subjects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14:paraId="419F54FB" w14:textId="7E545597" w:rsidR="00CA4178" w:rsidRDefault="00574840" w:rsidP="00574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zard Ratio &amp; Range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BF6C1" w14:textId="673C5983" w:rsidR="00CA4178" w:rsidRDefault="00574840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CA4178" w14:paraId="17F2A31B" w14:textId="77777777" w:rsidTr="00F15944">
        <w:tc>
          <w:tcPr>
            <w:tcW w:w="3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DC7ED1" w14:textId="70509393" w:rsidR="00572AE0" w:rsidRPr="00572AE0" w:rsidRDefault="00572AE0" w:rsidP="00572AE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</w:tcBorders>
          </w:tcPr>
          <w:p w14:paraId="1EF9F729" w14:textId="064099A6" w:rsidR="00CA4178" w:rsidRDefault="00CA4178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768BB48F" w14:textId="0F2E8212" w:rsidR="00CA4178" w:rsidRDefault="00CA4178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  <w:right w:val="single" w:sz="4" w:space="0" w:color="auto"/>
            </w:tcBorders>
          </w:tcPr>
          <w:p w14:paraId="689ADBE4" w14:textId="2758A7EA" w:rsidR="00CA4178" w:rsidRDefault="00CA4178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178" w14:paraId="38E9D4C8" w14:textId="77777777" w:rsidTr="00F15944">
        <w:tc>
          <w:tcPr>
            <w:tcW w:w="3237" w:type="dxa"/>
            <w:tcBorders>
              <w:left w:val="single" w:sz="4" w:space="0" w:color="auto"/>
              <w:right w:val="single" w:sz="4" w:space="0" w:color="auto"/>
            </w:tcBorders>
          </w:tcPr>
          <w:p w14:paraId="289DC685" w14:textId="07742CB7" w:rsidR="00CA4178" w:rsidRDefault="00574840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subtypes</w:t>
            </w:r>
          </w:p>
          <w:p w14:paraId="5267FE27" w14:textId="5CA45D57" w:rsidR="00F15944" w:rsidRDefault="00F15944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7" w:type="dxa"/>
            <w:tcBorders>
              <w:left w:val="single" w:sz="4" w:space="0" w:color="auto"/>
            </w:tcBorders>
          </w:tcPr>
          <w:p w14:paraId="7A8DF29C" w14:textId="429F6AD9" w:rsidR="00CA4178" w:rsidRDefault="00836052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7484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</w:p>
        </w:tc>
        <w:tc>
          <w:tcPr>
            <w:tcW w:w="3238" w:type="dxa"/>
          </w:tcPr>
          <w:p w14:paraId="32A13FB6" w14:textId="1F51FD7E" w:rsidR="00CA4178" w:rsidRDefault="00836052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57484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="0057484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="005748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38" w:type="dxa"/>
            <w:tcBorders>
              <w:right w:val="single" w:sz="4" w:space="0" w:color="auto"/>
            </w:tcBorders>
          </w:tcPr>
          <w:p w14:paraId="6F15F877" w14:textId="4237F8E6" w:rsidR="00CA4178" w:rsidRDefault="00836052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CA4178" w14:paraId="471ECF11" w14:textId="77777777" w:rsidTr="00F15944">
        <w:tc>
          <w:tcPr>
            <w:tcW w:w="3237" w:type="dxa"/>
            <w:tcBorders>
              <w:left w:val="single" w:sz="4" w:space="0" w:color="auto"/>
              <w:right w:val="single" w:sz="4" w:space="0" w:color="auto"/>
            </w:tcBorders>
          </w:tcPr>
          <w:p w14:paraId="6CB70E54" w14:textId="6BD32653" w:rsidR="00CA4178" w:rsidRPr="00BA63CC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A63C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R+/PR+/HER2+</w:t>
            </w:r>
          </w:p>
          <w:p w14:paraId="7D94D7B1" w14:textId="47D5B615" w:rsidR="00F15944" w:rsidRPr="00BA63CC" w:rsidRDefault="00F15944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3237" w:type="dxa"/>
            <w:tcBorders>
              <w:left w:val="single" w:sz="4" w:space="0" w:color="auto"/>
            </w:tcBorders>
          </w:tcPr>
          <w:p w14:paraId="522395BD" w14:textId="6131EB28" w:rsidR="00CA4178" w:rsidRDefault="00222622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238" w:type="dxa"/>
          </w:tcPr>
          <w:p w14:paraId="3A3457FD" w14:textId="78DC3A6E" w:rsidR="00CA4178" w:rsidRDefault="00222622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="00BA63C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="00BA63C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  <w:r w:rsidR="00BA63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38" w:type="dxa"/>
            <w:tcBorders>
              <w:right w:val="single" w:sz="4" w:space="0" w:color="auto"/>
            </w:tcBorders>
          </w:tcPr>
          <w:p w14:paraId="05206712" w14:textId="186BCD88" w:rsidR="00CA4178" w:rsidRDefault="00222622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CA4178" w14:paraId="10B79A38" w14:textId="77777777" w:rsidTr="00F15944">
        <w:tc>
          <w:tcPr>
            <w:tcW w:w="3237" w:type="dxa"/>
            <w:tcBorders>
              <w:left w:val="single" w:sz="4" w:space="0" w:color="auto"/>
              <w:right w:val="single" w:sz="4" w:space="0" w:color="auto"/>
            </w:tcBorders>
          </w:tcPr>
          <w:p w14:paraId="3354BA2E" w14:textId="1B757B3A" w:rsidR="00CA4178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+/PR+/HER2-</w:t>
            </w:r>
          </w:p>
          <w:p w14:paraId="03FA9B7E" w14:textId="45ADB064" w:rsidR="00F15944" w:rsidRDefault="00F15944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7" w:type="dxa"/>
            <w:tcBorders>
              <w:left w:val="single" w:sz="4" w:space="0" w:color="auto"/>
            </w:tcBorders>
          </w:tcPr>
          <w:p w14:paraId="402BDBDC" w14:textId="52693815" w:rsidR="00CA4178" w:rsidRDefault="00222622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</w:p>
        </w:tc>
        <w:tc>
          <w:tcPr>
            <w:tcW w:w="3238" w:type="dxa"/>
          </w:tcPr>
          <w:p w14:paraId="6D9E4B67" w14:textId="0E15C22E" w:rsidR="00CA4178" w:rsidRDefault="00222622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 w:rsidR="00BA63C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BA63C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BA63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38" w:type="dxa"/>
            <w:tcBorders>
              <w:right w:val="single" w:sz="4" w:space="0" w:color="auto"/>
            </w:tcBorders>
          </w:tcPr>
          <w:p w14:paraId="6CBFAF5E" w14:textId="795C1B23" w:rsidR="00CA4178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2622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</w:tr>
      <w:tr w:rsidR="00CA4178" w14:paraId="12DDE199" w14:textId="77777777" w:rsidTr="00F15944">
        <w:tc>
          <w:tcPr>
            <w:tcW w:w="32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4B520" w14:textId="10FA987D" w:rsidR="00CA4178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+/PR-/HER2+</w:t>
            </w:r>
          </w:p>
          <w:p w14:paraId="78B89D11" w14:textId="5D6E9514" w:rsidR="00BA63CC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59FC80" w14:textId="73E7B98F" w:rsidR="00BA63CC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+/PR-/HER2-</w:t>
            </w:r>
          </w:p>
          <w:p w14:paraId="1BC6863B" w14:textId="2A1852D6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2EA793" w14:textId="107D3F42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-/PR+/HER2+</w:t>
            </w:r>
          </w:p>
          <w:p w14:paraId="2FF088C4" w14:textId="39BB8D1D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215711" w14:textId="5676B136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-/PR+/HER2-</w:t>
            </w:r>
          </w:p>
          <w:p w14:paraId="227953BD" w14:textId="238E3B73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8B70B0" w14:textId="3C5E58EC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-/PR-/HER2+</w:t>
            </w:r>
          </w:p>
          <w:p w14:paraId="0A862204" w14:textId="56D3A37B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339016" w14:textId="2A2878AD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-/PR-/HER2-</w:t>
            </w:r>
          </w:p>
          <w:p w14:paraId="6EA40D90" w14:textId="547745FC" w:rsidR="00F15944" w:rsidRDefault="00F15944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7" w:type="dxa"/>
            <w:tcBorders>
              <w:left w:val="single" w:sz="4" w:space="0" w:color="auto"/>
              <w:bottom w:val="single" w:sz="4" w:space="0" w:color="auto"/>
            </w:tcBorders>
          </w:tcPr>
          <w:p w14:paraId="39521802" w14:textId="4F5DBEAE" w:rsidR="00CA4178" w:rsidRDefault="00222622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14:paraId="696F1EB0" w14:textId="77777777" w:rsidR="00BA63CC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3672F7" w14:textId="29576696" w:rsidR="00BA63CC" w:rsidRDefault="00222622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  <w:p w14:paraId="31F13B71" w14:textId="77777777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29F32A" w14:textId="55285965" w:rsidR="00D54D2C" w:rsidRDefault="00222622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5C5D92C" w14:textId="77777777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F9BF00" w14:textId="61E2DA60" w:rsidR="00D54D2C" w:rsidRDefault="00222622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73BB9FC0" w14:textId="77777777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DD04AC" w14:textId="40CCAFF0" w:rsidR="00D54D2C" w:rsidRDefault="00222622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14:paraId="1271D06F" w14:textId="77777777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A9487F" w14:textId="00CE283E" w:rsidR="00D54D2C" w:rsidRDefault="0089092B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3238" w:type="dxa"/>
            <w:tcBorders>
              <w:bottom w:val="single" w:sz="4" w:space="0" w:color="auto"/>
            </w:tcBorders>
          </w:tcPr>
          <w:p w14:paraId="323CC2E3" w14:textId="18947D1E" w:rsidR="00CA4178" w:rsidRDefault="00222622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 w:rsidR="00BA63C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="00BA63C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  <w:r w:rsidR="00BA63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A328351" w14:textId="77777777" w:rsidR="00BA63CC" w:rsidRDefault="00BA63C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0E6BAC" w14:textId="5E9F6132" w:rsidR="00BA63CC" w:rsidRDefault="00222622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="00BA63C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BA63C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63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BA63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3B28E82" w14:textId="77777777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19ED8A" w14:textId="77777777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14:paraId="15CA6FA8" w14:textId="541C47A5" w:rsidR="00D54D2C" w:rsidRDefault="00D54D2C" w:rsidP="00572AE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BCF754" w14:textId="4A630D87" w:rsidR="00D54D2C" w:rsidRDefault="00222622" w:rsidP="0022262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14:paraId="6AA307FE" w14:textId="77777777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B2F612" w14:textId="5079B800" w:rsidR="00D54D2C" w:rsidRPr="00DC1FEF" w:rsidRDefault="0089092B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  <w:r w:rsidR="00DC1FEF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  <w:r w:rsidR="00DC1FE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  <w:r w:rsidR="00DC1F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DCF6435" w14:textId="77777777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4EFB4A" w14:textId="0E3680C3" w:rsidR="00D54D2C" w:rsidRPr="00D54D2C" w:rsidRDefault="0089092B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="00D54D2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D54D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 w:rsidR="00D54D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38" w:type="dxa"/>
            <w:tcBorders>
              <w:bottom w:val="single" w:sz="4" w:space="0" w:color="auto"/>
              <w:right w:val="single" w:sz="4" w:space="0" w:color="auto"/>
            </w:tcBorders>
          </w:tcPr>
          <w:p w14:paraId="34B17810" w14:textId="6B76AC67" w:rsidR="00D54D2C" w:rsidRDefault="00BA63C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262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14:paraId="1CFC55BE" w14:textId="77777777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6185EC" w14:textId="507CDEDD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262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  <w:p w14:paraId="55D077E8" w14:textId="77777777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20C694" w14:textId="77777777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14:paraId="70FCD914" w14:textId="77777777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B3BEFA" w14:textId="71A717CD" w:rsidR="00D54D2C" w:rsidRDefault="00222622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14:paraId="5A15CCB5" w14:textId="77777777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C58418" w14:textId="440D9349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9092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73B4FDE6" w14:textId="77777777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0B26D7" w14:textId="1AB41644" w:rsidR="00D54D2C" w:rsidRDefault="00D54D2C" w:rsidP="00D54D2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9092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</w:tbl>
    <w:p w14:paraId="3D36EC43" w14:textId="77777777" w:rsidR="00CA4178" w:rsidRPr="009F58EC" w:rsidRDefault="00CA4178" w:rsidP="009F58EC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CA4178" w:rsidRPr="009F58EC" w:rsidSect="009F58E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7517B"/>
    <w:multiLevelType w:val="multilevel"/>
    <w:tmpl w:val="40A6962C"/>
    <w:lvl w:ilvl="0"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1205365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8EC"/>
    <w:rsid w:val="00185DC1"/>
    <w:rsid w:val="00222622"/>
    <w:rsid w:val="00275A29"/>
    <w:rsid w:val="002B0DFC"/>
    <w:rsid w:val="003E644B"/>
    <w:rsid w:val="00471646"/>
    <w:rsid w:val="00572AE0"/>
    <w:rsid w:val="00574840"/>
    <w:rsid w:val="006F7504"/>
    <w:rsid w:val="00836052"/>
    <w:rsid w:val="00867DA5"/>
    <w:rsid w:val="00883481"/>
    <w:rsid w:val="0089092B"/>
    <w:rsid w:val="0090102D"/>
    <w:rsid w:val="00982840"/>
    <w:rsid w:val="009F58EC"/>
    <w:rsid w:val="00BA63CC"/>
    <w:rsid w:val="00BD58D9"/>
    <w:rsid w:val="00CA4178"/>
    <w:rsid w:val="00CF14CA"/>
    <w:rsid w:val="00D54D2C"/>
    <w:rsid w:val="00D6118A"/>
    <w:rsid w:val="00DC1FEF"/>
    <w:rsid w:val="00E01332"/>
    <w:rsid w:val="00E720A9"/>
    <w:rsid w:val="00E873C9"/>
    <w:rsid w:val="00EA6F6F"/>
    <w:rsid w:val="00F15944"/>
    <w:rsid w:val="00FE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095CA"/>
  <w15:chartTrackingRefBased/>
  <w15:docId w15:val="{0CB4B54A-2EC5-4FCF-A658-E19903002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F58EC"/>
    <w:pPr>
      <w:spacing w:after="0" w:line="240" w:lineRule="auto"/>
    </w:pPr>
  </w:style>
  <w:style w:type="table" w:styleId="TableGrid">
    <w:name w:val="Table Grid"/>
    <w:basedOn w:val="TableNormal"/>
    <w:uiPriority w:val="39"/>
    <w:rsid w:val="00CA4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720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b</dc:creator>
  <cp:keywords/>
  <dc:description/>
  <cp:lastModifiedBy>rob b</cp:lastModifiedBy>
  <cp:revision>3</cp:revision>
  <dcterms:created xsi:type="dcterms:W3CDTF">2023-01-13T17:10:00Z</dcterms:created>
  <dcterms:modified xsi:type="dcterms:W3CDTF">2023-01-13T17:11:00Z</dcterms:modified>
</cp:coreProperties>
</file>